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68EAE" w14:textId="77777777" w:rsidR="00A26DD1" w:rsidRDefault="00A26DD1" w:rsidP="00A26DD1">
      <w:pPr>
        <w:pStyle w:val="Heading1"/>
      </w:pPr>
      <w:bookmarkStart w:id="0" w:name="_Toc114128456"/>
    </w:p>
    <w:p w14:paraId="05B26392" w14:textId="444E3651" w:rsidR="00A26DD1" w:rsidRDefault="00A26DD1" w:rsidP="00A26DD1">
      <w:pPr>
        <w:pStyle w:val="Heading1"/>
      </w:pPr>
      <w:r>
        <w:t>Summary</w:t>
      </w:r>
      <w:bookmarkEnd w:id="0"/>
      <w:r>
        <w:t xml:space="preserve"> </w:t>
      </w:r>
      <w:r>
        <w:t>Table (Step 3)</w:t>
      </w:r>
    </w:p>
    <w:p w14:paraId="27A2945C" w14:textId="77777777" w:rsidR="00A26DD1" w:rsidRDefault="00A26DD1" w:rsidP="00A26DD1"/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705"/>
        <w:gridCol w:w="5490"/>
        <w:gridCol w:w="6210"/>
      </w:tblGrid>
      <w:tr w:rsidR="00A26DD1" w:rsidRPr="002E0C97" w14:paraId="3D0FAE2B" w14:textId="77777777" w:rsidTr="000933EE">
        <w:trPr>
          <w:trHeight w:val="289"/>
          <w:tblHeader/>
        </w:trPr>
        <w:tc>
          <w:tcPr>
            <w:tcW w:w="1705" w:type="dxa"/>
            <w:shd w:val="clear" w:color="auto" w:fill="D1D1D1" w:themeFill="background2" w:themeFillShade="E6"/>
            <w:vAlign w:val="center"/>
          </w:tcPr>
          <w:p w14:paraId="232254DE" w14:textId="77777777" w:rsidR="00A26DD1" w:rsidRPr="002E0C97" w:rsidRDefault="00A26DD1" w:rsidP="000933EE">
            <w:pPr>
              <w:jc w:val="center"/>
            </w:pPr>
            <w:r w:rsidRPr="002E0C97">
              <w:t>Domain</w:t>
            </w:r>
          </w:p>
        </w:tc>
        <w:tc>
          <w:tcPr>
            <w:tcW w:w="5490" w:type="dxa"/>
            <w:shd w:val="clear" w:color="auto" w:fill="D1D1D1" w:themeFill="background2" w:themeFillShade="E6"/>
            <w:vAlign w:val="center"/>
          </w:tcPr>
          <w:p w14:paraId="771E96C2" w14:textId="77777777" w:rsidR="00A26DD1" w:rsidRPr="002E0C97" w:rsidRDefault="00A26DD1" w:rsidP="000933EE">
            <w:pPr>
              <w:jc w:val="center"/>
            </w:pPr>
            <w:r w:rsidRPr="002E0C97">
              <w:t>Determinant</w:t>
            </w:r>
          </w:p>
        </w:tc>
        <w:tc>
          <w:tcPr>
            <w:tcW w:w="6210" w:type="dxa"/>
            <w:shd w:val="clear" w:color="auto" w:fill="D1D1D1" w:themeFill="background2" w:themeFillShade="E6"/>
            <w:vAlign w:val="center"/>
          </w:tcPr>
          <w:p w14:paraId="6B8A8B52" w14:textId="77777777" w:rsidR="00A26DD1" w:rsidRPr="002E0C97" w:rsidRDefault="00A26DD1" w:rsidP="000933EE">
            <w:pPr>
              <w:jc w:val="center"/>
            </w:pPr>
            <w:r w:rsidRPr="002E0C97">
              <w:t>Change Objective(s)</w:t>
            </w:r>
          </w:p>
        </w:tc>
      </w:tr>
      <w:tr w:rsidR="00A26DD1" w:rsidRPr="002E0C97" w14:paraId="23A9AD52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1D997852" w14:textId="77777777" w:rsidR="00A26DD1" w:rsidRPr="002E0C97" w:rsidRDefault="00A26DD1" w:rsidP="000933EE">
            <w:r w:rsidRPr="002E0C97">
              <w:t>Guideline Factors</w:t>
            </w:r>
          </w:p>
        </w:tc>
      </w:tr>
      <w:tr w:rsidR="00A26DD1" w:rsidRPr="002E0C97" w14:paraId="730394A9" w14:textId="77777777" w:rsidTr="000933EE">
        <w:trPr>
          <w:trHeight w:val="269"/>
        </w:trPr>
        <w:tc>
          <w:tcPr>
            <w:tcW w:w="1705" w:type="dxa"/>
            <w:vAlign w:val="center"/>
          </w:tcPr>
          <w:p w14:paraId="3F6AD9DD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0134BA2C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5ED6D704" w14:textId="77777777" w:rsidR="00A26DD1" w:rsidRPr="002E0C97" w:rsidRDefault="00A26DD1" w:rsidP="00A26DD1">
            <w:pPr>
              <w:pStyle w:val="ListParagraph"/>
              <w:numPr>
                <w:ilvl w:val="0"/>
                <w:numId w:val="1"/>
              </w:numPr>
              <w:ind w:left="335"/>
            </w:pPr>
          </w:p>
        </w:tc>
      </w:tr>
      <w:tr w:rsidR="00A26DD1" w:rsidRPr="002E0C97" w14:paraId="03BA99AF" w14:textId="77777777" w:rsidTr="000933EE">
        <w:trPr>
          <w:trHeight w:val="63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6B6B0563" w14:textId="77777777" w:rsidR="00A26DD1" w:rsidRPr="002E0C97" w:rsidRDefault="00A26DD1" w:rsidP="000933EE">
            <w:r w:rsidRPr="002E0C97">
              <w:t>Individual Health Professional Factors</w:t>
            </w:r>
          </w:p>
        </w:tc>
      </w:tr>
      <w:tr w:rsidR="00A26DD1" w:rsidRPr="002E0C97" w14:paraId="220DF797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28A685A6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1761F831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247B1CD6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35"/>
            </w:pPr>
          </w:p>
        </w:tc>
      </w:tr>
      <w:tr w:rsidR="00A26DD1" w:rsidRPr="002E0C97" w14:paraId="0C06728D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0CE01807" w14:textId="77777777" w:rsidR="00A26DD1" w:rsidRPr="002E0C97" w:rsidRDefault="00A26DD1" w:rsidP="000933EE">
            <w:r w:rsidRPr="002E0C97">
              <w:t>Patient Factors</w:t>
            </w:r>
          </w:p>
        </w:tc>
      </w:tr>
      <w:tr w:rsidR="00A26DD1" w:rsidRPr="002E0C97" w14:paraId="2328E3D8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6E6552ED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402B47C8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576D9CE5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35"/>
            </w:pPr>
          </w:p>
        </w:tc>
      </w:tr>
      <w:tr w:rsidR="00A26DD1" w:rsidRPr="002E0C97" w14:paraId="57A70575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72B9A976" w14:textId="77777777" w:rsidR="00A26DD1" w:rsidRPr="002E0C97" w:rsidRDefault="00A26DD1" w:rsidP="000933EE">
            <w:r w:rsidRPr="002E0C97">
              <w:t>Professional Interactions</w:t>
            </w:r>
          </w:p>
        </w:tc>
      </w:tr>
      <w:tr w:rsidR="00A26DD1" w:rsidRPr="002E0C97" w14:paraId="178AE271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3D89416E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559FF054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73D39869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35"/>
            </w:pPr>
          </w:p>
        </w:tc>
      </w:tr>
      <w:tr w:rsidR="00A26DD1" w:rsidRPr="002E0C97" w14:paraId="7FFE3FE1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461DCAEA" w14:textId="77777777" w:rsidR="00A26DD1" w:rsidRPr="002E0C97" w:rsidRDefault="00A26DD1" w:rsidP="000933EE">
            <w:r w:rsidRPr="002E0C97">
              <w:t>Incentives and Resources</w:t>
            </w:r>
          </w:p>
        </w:tc>
      </w:tr>
      <w:tr w:rsidR="00A26DD1" w:rsidRPr="002E0C97" w14:paraId="431139EA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57E5A8E0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208C893F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4A79F0A1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35"/>
            </w:pPr>
          </w:p>
        </w:tc>
      </w:tr>
      <w:tr w:rsidR="00A26DD1" w:rsidRPr="002E0C97" w14:paraId="7C70D615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06E78F4B" w14:textId="77777777" w:rsidR="00A26DD1" w:rsidRPr="002E0C97" w:rsidRDefault="00A26DD1" w:rsidP="000933EE">
            <w:r w:rsidRPr="002E0C97">
              <w:t>Capacity for Organizational Change</w:t>
            </w:r>
          </w:p>
        </w:tc>
      </w:tr>
      <w:tr w:rsidR="00A26DD1" w:rsidRPr="002E0C97" w14:paraId="19648A94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0FD1D96B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008EA608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7B84314E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35"/>
            </w:pPr>
          </w:p>
        </w:tc>
      </w:tr>
      <w:tr w:rsidR="00A26DD1" w:rsidRPr="002E0C97" w14:paraId="47F3C56A" w14:textId="77777777" w:rsidTr="000933EE">
        <w:trPr>
          <w:trHeight w:val="289"/>
        </w:trPr>
        <w:tc>
          <w:tcPr>
            <w:tcW w:w="13405" w:type="dxa"/>
            <w:gridSpan w:val="3"/>
            <w:shd w:val="clear" w:color="auto" w:fill="E8E8E8" w:themeFill="background2"/>
            <w:vAlign w:val="center"/>
          </w:tcPr>
          <w:p w14:paraId="41251DC4" w14:textId="77777777" w:rsidR="00A26DD1" w:rsidRPr="002E0C97" w:rsidRDefault="00A26DD1" w:rsidP="000933EE">
            <w:r w:rsidRPr="002E0C97">
              <w:t>Social, Political, and Legal</w:t>
            </w:r>
          </w:p>
        </w:tc>
      </w:tr>
      <w:tr w:rsidR="00A26DD1" w:rsidRPr="002E0C97" w14:paraId="6A8E0248" w14:textId="77777777" w:rsidTr="000933EE">
        <w:trPr>
          <w:trHeight w:val="289"/>
        </w:trPr>
        <w:tc>
          <w:tcPr>
            <w:tcW w:w="1705" w:type="dxa"/>
            <w:vAlign w:val="center"/>
          </w:tcPr>
          <w:p w14:paraId="6DE94BD9" w14:textId="77777777" w:rsidR="00A26DD1" w:rsidRPr="002E0C97" w:rsidRDefault="00A26DD1" w:rsidP="000933EE"/>
        </w:tc>
        <w:tc>
          <w:tcPr>
            <w:tcW w:w="5490" w:type="dxa"/>
            <w:vAlign w:val="center"/>
          </w:tcPr>
          <w:p w14:paraId="2A0FA398" w14:textId="77777777" w:rsidR="00A26DD1" w:rsidRPr="002E0C97" w:rsidRDefault="00A26DD1" w:rsidP="000933EE"/>
        </w:tc>
        <w:tc>
          <w:tcPr>
            <w:tcW w:w="6210" w:type="dxa"/>
            <w:vAlign w:val="center"/>
          </w:tcPr>
          <w:p w14:paraId="3503B6F1" w14:textId="77777777" w:rsidR="00A26DD1" w:rsidRPr="002E0C97" w:rsidRDefault="00A26DD1" w:rsidP="00A26DD1">
            <w:pPr>
              <w:pStyle w:val="ListParagraph"/>
              <w:numPr>
                <w:ilvl w:val="2"/>
                <w:numId w:val="2"/>
              </w:numPr>
              <w:ind w:left="344"/>
            </w:pPr>
          </w:p>
        </w:tc>
      </w:tr>
    </w:tbl>
    <w:p w14:paraId="64FA6FFA" w14:textId="77777777" w:rsidR="00A26DD1" w:rsidRPr="00F758C2" w:rsidRDefault="00A26DD1" w:rsidP="00A26DD1">
      <w:pPr>
        <w:rPr>
          <w:b/>
          <w:bCs/>
        </w:rPr>
      </w:pPr>
    </w:p>
    <w:p w14:paraId="5BB285DE" w14:textId="76671264" w:rsidR="00A26DD1" w:rsidRDefault="00A26DD1">
      <w:pPr>
        <w:spacing w:after="160" w:line="278" w:lineRule="auto"/>
      </w:pPr>
      <w:r>
        <w:br w:type="page"/>
      </w:r>
    </w:p>
    <w:p w14:paraId="6B396EB3" w14:textId="77777777" w:rsidR="00BD6ABF" w:rsidRDefault="00BD6ABF"/>
    <w:p w14:paraId="0A54EC60" w14:textId="17B553E6" w:rsidR="00A26DD1" w:rsidRDefault="00A26DD1" w:rsidP="00A26DD1">
      <w:pPr>
        <w:pStyle w:val="Heading1"/>
      </w:pPr>
      <w:r>
        <w:t>Identification of Implementation Strategies (Step 4)</w:t>
      </w:r>
    </w:p>
    <w:p w14:paraId="5DD7900F" w14:textId="5B6C4B22" w:rsidR="00A26DD1" w:rsidRDefault="00A26DD1" w:rsidP="00A26DD1">
      <w:pPr>
        <w:rPr>
          <w:i/>
          <w:iCs/>
        </w:rPr>
      </w:pPr>
      <w:r>
        <w:rPr>
          <w:i/>
          <w:iCs/>
        </w:rPr>
        <w:t xml:space="preserve">Best used in Excel similar spreadsheet. </w:t>
      </w:r>
    </w:p>
    <w:p w14:paraId="4B1334A9" w14:textId="77777777" w:rsidR="00A26DD1" w:rsidRDefault="00A26DD1" w:rsidP="00A26DD1">
      <w:pPr>
        <w:rPr>
          <w:i/>
          <w:iCs/>
        </w:rPr>
      </w:pPr>
    </w:p>
    <w:tbl>
      <w:tblPr>
        <w:tblW w:w="13673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510"/>
        <w:gridCol w:w="1680"/>
        <w:gridCol w:w="890"/>
        <w:gridCol w:w="1874"/>
        <w:gridCol w:w="1790"/>
        <w:gridCol w:w="2096"/>
        <w:gridCol w:w="2777"/>
      </w:tblGrid>
      <w:tr w:rsidR="00A26DD1" w:rsidRPr="00A26DD1" w14:paraId="0B7784D0" w14:textId="77777777" w:rsidTr="00A26DD1">
        <w:trPr>
          <w:trHeight w:val="340"/>
        </w:trPr>
        <w:tc>
          <w:tcPr>
            <w:tcW w:w="1056" w:type="dxa"/>
            <w:vAlign w:val="center"/>
            <w:hideMark/>
          </w:tcPr>
          <w:p w14:paraId="5C974DE7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Domain</w:t>
            </w:r>
          </w:p>
        </w:tc>
        <w:tc>
          <w:tcPr>
            <w:tcW w:w="1510" w:type="dxa"/>
            <w:vAlign w:val="center"/>
            <w:hideMark/>
          </w:tcPr>
          <w:p w14:paraId="33948BA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Determinant</w:t>
            </w:r>
          </w:p>
        </w:tc>
        <w:tc>
          <w:tcPr>
            <w:tcW w:w="1680" w:type="dxa"/>
            <w:vAlign w:val="center"/>
            <w:hideMark/>
          </w:tcPr>
          <w:p w14:paraId="64BE85B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hange Objective(s)</w:t>
            </w:r>
          </w:p>
        </w:tc>
        <w:tc>
          <w:tcPr>
            <w:tcW w:w="890" w:type="dxa"/>
            <w:vAlign w:val="center"/>
            <w:hideMark/>
          </w:tcPr>
          <w:p w14:paraId="7C1CCDF0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Theme</w:t>
            </w:r>
          </w:p>
        </w:tc>
        <w:tc>
          <w:tcPr>
            <w:tcW w:w="1874" w:type="dxa"/>
            <w:vAlign w:val="center"/>
            <w:hideMark/>
          </w:tcPr>
          <w:p w14:paraId="7815782E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Implementation Strategy 1</w:t>
            </w:r>
          </w:p>
        </w:tc>
        <w:tc>
          <w:tcPr>
            <w:tcW w:w="0" w:type="auto"/>
            <w:vAlign w:val="center"/>
            <w:hideMark/>
          </w:tcPr>
          <w:p w14:paraId="6AB0709F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Implementation Strategy 2</w:t>
            </w:r>
          </w:p>
        </w:tc>
        <w:tc>
          <w:tcPr>
            <w:tcW w:w="0" w:type="auto"/>
            <w:vAlign w:val="center"/>
            <w:hideMark/>
          </w:tcPr>
          <w:p w14:paraId="0DDD83F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Theme Suggestions</w:t>
            </w:r>
          </w:p>
        </w:tc>
        <w:tc>
          <w:tcPr>
            <w:tcW w:w="0" w:type="auto"/>
            <w:vAlign w:val="center"/>
            <w:hideMark/>
          </w:tcPr>
          <w:p w14:paraId="061C6C6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Strategy Suggestions</w:t>
            </w:r>
          </w:p>
        </w:tc>
      </w:tr>
      <w:tr w:rsidR="00A26DD1" w:rsidRPr="00A26DD1" w14:paraId="176B0754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032EC76E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4A56C5A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493A84A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6500B25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66C7B1F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32733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039A89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Adaptation</w:t>
            </w:r>
          </w:p>
        </w:tc>
        <w:tc>
          <w:tcPr>
            <w:tcW w:w="0" w:type="auto"/>
            <w:noWrap/>
            <w:vAlign w:val="center"/>
            <w:hideMark/>
          </w:tcPr>
          <w:p w14:paraId="2F4C266E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Alter allowance structures</w:t>
            </w:r>
          </w:p>
        </w:tc>
      </w:tr>
      <w:tr w:rsidR="00A26DD1" w:rsidRPr="00A26DD1" w14:paraId="5AE53CAE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0004F24B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8CFD36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37ED098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1B9461B5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26751D6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F6625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27A6F5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Adoption</w:t>
            </w:r>
          </w:p>
        </w:tc>
        <w:tc>
          <w:tcPr>
            <w:tcW w:w="0" w:type="auto"/>
            <w:noWrap/>
            <w:vAlign w:val="center"/>
            <w:hideMark/>
          </w:tcPr>
          <w:p w14:paraId="743CC883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</w:tr>
      <w:tr w:rsidR="00A26DD1" w:rsidRPr="00A26DD1" w14:paraId="679C1D99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2755B90D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EA8F96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5374711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352300D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1AE49D5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73D20A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DAA8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Assessments</w:t>
            </w:r>
          </w:p>
        </w:tc>
        <w:tc>
          <w:tcPr>
            <w:tcW w:w="0" w:type="auto"/>
            <w:noWrap/>
            <w:vAlign w:val="center"/>
            <w:hideMark/>
          </w:tcPr>
          <w:p w14:paraId="23935E79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Mandate Change</w:t>
            </w:r>
          </w:p>
        </w:tc>
      </w:tr>
      <w:tr w:rsidR="00A26DD1" w:rsidRPr="00A26DD1" w14:paraId="552FFAD1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6B286805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82B882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0913B94F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54B8BD73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E48D5F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465CB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5FEAD1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Attendance</w:t>
            </w:r>
          </w:p>
        </w:tc>
        <w:tc>
          <w:tcPr>
            <w:tcW w:w="0" w:type="auto"/>
            <w:noWrap/>
            <w:vAlign w:val="center"/>
            <w:hideMark/>
          </w:tcPr>
          <w:p w14:paraId="3BC023F3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Modeling/Coaching</w:t>
            </w:r>
          </w:p>
        </w:tc>
      </w:tr>
      <w:tr w:rsidR="00A26DD1" w:rsidRPr="00A26DD1" w14:paraId="0300906D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2CB60017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D2E35D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50D5526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22C606B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21FC6C2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CDED8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1F552C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Benefits</w:t>
            </w:r>
          </w:p>
        </w:tc>
        <w:tc>
          <w:tcPr>
            <w:tcW w:w="0" w:type="auto"/>
            <w:noWrap/>
            <w:vAlign w:val="center"/>
            <w:hideMark/>
          </w:tcPr>
          <w:p w14:paraId="0B136B1B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Promote Adaptability</w:t>
            </w:r>
          </w:p>
        </w:tc>
      </w:tr>
      <w:tr w:rsidR="00A26DD1" w:rsidRPr="00A26DD1" w14:paraId="7855A1C9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47B1601E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AC1336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60DE7C8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525BBC5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2454BD55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F01F0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E3FFE7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linician Roles</w:t>
            </w:r>
          </w:p>
        </w:tc>
        <w:tc>
          <w:tcPr>
            <w:tcW w:w="0" w:type="auto"/>
            <w:noWrap/>
            <w:vAlign w:val="center"/>
            <w:hideMark/>
          </w:tcPr>
          <w:p w14:paraId="6CDD1403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Resource Sharing</w:t>
            </w:r>
          </w:p>
        </w:tc>
      </w:tr>
      <w:tr w:rsidR="00A26DD1" w:rsidRPr="00A26DD1" w14:paraId="77EBCCD9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082C8F0A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0781F3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0B525DBF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71E316EA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2FF3077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73499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DBC18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ognitive Aids</w:t>
            </w:r>
          </w:p>
        </w:tc>
        <w:tc>
          <w:tcPr>
            <w:tcW w:w="0" w:type="auto"/>
            <w:noWrap/>
            <w:vAlign w:val="center"/>
            <w:hideMark/>
          </w:tcPr>
          <w:p w14:paraId="679C72C5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0ACC2A54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2C1EA68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EE67E8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5B8FD3F5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37C3479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599DCFF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40BA8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FDD66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ollaboration</w:t>
            </w:r>
          </w:p>
        </w:tc>
        <w:tc>
          <w:tcPr>
            <w:tcW w:w="0" w:type="auto"/>
            <w:noWrap/>
            <w:vAlign w:val="center"/>
            <w:hideMark/>
          </w:tcPr>
          <w:p w14:paraId="491D798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689831E1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55809CC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20B43FA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453BA4D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1C2E94F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2163DB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4AA23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D36A6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ommun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3665A0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6444422A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31BE6A3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0FCB16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292E302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6BF943E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54AF77B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90B68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B6DCA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Core Components</w:t>
            </w:r>
          </w:p>
        </w:tc>
        <w:tc>
          <w:tcPr>
            <w:tcW w:w="0" w:type="auto"/>
            <w:noWrap/>
            <w:vAlign w:val="center"/>
            <w:hideMark/>
          </w:tcPr>
          <w:p w14:paraId="1E3B4EA1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208177D7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29AB30A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775757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602936E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282CAE8A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55309D7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5434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205D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Evaluation</w:t>
            </w:r>
          </w:p>
        </w:tc>
        <w:tc>
          <w:tcPr>
            <w:tcW w:w="0" w:type="auto"/>
            <w:noWrap/>
            <w:vAlign w:val="center"/>
            <w:hideMark/>
          </w:tcPr>
          <w:p w14:paraId="3D668177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451210C5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21DF432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D1F228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7E7C713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070FC1C5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0289490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C28C2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88418A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Financial</w:t>
            </w:r>
          </w:p>
        </w:tc>
        <w:tc>
          <w:tcPr>
            <w:tcW w:w="0" w:type="auto"/>
            <w:noWrap/>
            <w:vAlign w:val="center"/>
            <w:hideMark/>
          </w:tcPr>
          <w:p w14:paraId="5F471589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607030B3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611A33E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545F2B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277C5EF9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695434C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5E7A54B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11E6A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CB32AB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Lessons Learned</w:t>
            </w:r>
          </w:p>
        </w:tc>
        <w:tc>
          <w:tcPr>
            <w:tcW w:w="0" w:type="auto"/>
            <w:noWrap/>
            <w:vAlign w:val="center"/>
            <w:hideMark/>
          </w:tcPr>
          <w:p w14:paraId="5963B052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0BE859C6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4B0926F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92950D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010FF46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5C20874F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66F3C4C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D00A5D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2A5AFE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Outcomes</w:t>
            </w:r>
          </w:p>
        </w:tc>
        <w:tc>
          <w:tcPr>
            <w:tcW w:w="0" w:type="auto"/>
            <w:noWrap/>
            <w:vAlign w:val="center"/>
            <w:hideMark/>
          </w:tcPr>
          <w:p w14:paraId="4BF18782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19942B73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6BC8C8B5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0C8C869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01BD12F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4D8DC87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534FD67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E49423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3DFED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Patient Support</w:t>
            </w:r>
          </w:p>
        </w:tc>
        <w:tc>
          <w:tcPr>
            <w:tcW w:w="0" w:type="auto"/>
            <w:noWrap/>
            <w:vAlign w:val="center"/>
            <w:hideMark/>
          </w:tcPr>
          <w:p w14:paraId="79825F6F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3A4A95F3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6453937F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54E5C3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5A352F4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4562B923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77655C7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99188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4E97AF" w14:textId="684C5E9C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Policy</w:t>
            </w:r>
          </w:p>
        </w:tc>
        <w:tc>
          <w:tcPr>
            <w:tcW w:w="0" w:type="auto"/>
            <w:noWrap/>
            <w:vAlign w:val="center"/>
            <w:hideMark/>
          </w:tcPr>
          <w:p w14:paraId="741DE79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6444F48D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5A675C2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A46111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7D0A748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15260CDB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6FC7F9E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CB3D0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035A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Relative Advantage</w:t>
            </w:r>
          </w:p>
        </w:tc>
        <w:tc>
          <w:tcPr>
            <w:tcW w:w="0" w:type="auto"/>
            <w:noWrap/>
            <w:vAlign w:val="center"/>
            <w:hideMark/>
          </w:tcPr>
          <w:p w14:paraId="5A46AC18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411C8D8E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4466AB46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1C5856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019BAC9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4C39E7F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6484BBE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299C08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53B632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Relative Fit</w:t>
            </w:r>
          </w:p>
        </w:tc>
        <w:tc>
          <w:tcPr>
            <w:tcW w:w="0" w:type="auto"/>
            <w:noWrap/>
            <w:vAlign w:val="center"/>
            <w:hideMark/>
          </w:tcPr>
          <w:p w14:paraId="6C818D7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56E29FDF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7F6F688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00940F4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2E0DC8E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61E10DE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11E005E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504437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55DA21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0" w:type="auto"/>
            <w:noWrap/>
            <w:vAlign w:val="center"/>
            <w:hideMark/>
          </w:tcPr>
          <w:p w14:paraId="7C9E1042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6DD1" w:rsidRPr="00A26DD1" w14:paraId="5E982A4D" w14:textId="77777777" w:rsidTr="00A26DD1">
        <w:trPr>
          <w:trHeight w:val="320"/>
        </w:trPr>
        <w:tc>
          <w:tcPr>
            <w:tcW w:w="1056" w:type="dxa"/>
            <w:noWrap/>
            <w:vAlign w:val="center"/>
            <w:hideMark/>
          </w:tcPr>
          <w:p w14:paraId="4F1C1D6E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4A1E2A0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vAlign w:val="center"/>
            <w:hideMark/>
          </w:tcPr>
          <w:p w14:paraId="517FC98C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  <w:hideMark/>
          </w:tcPr>
          <w:p w14:paraId="2E63ED4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4A91B7F2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4A96E1" w14:textId="77777777" w:rsidR="00A26DD1" w:rsidRPr="00A26DD1" w:rsidRDefault="00A26DD1" w:rsidP="00A26D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8B190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6DD1">
              <w:rPr>
                <w:rFonts w:ascii="Calibri" w:eastAsia="Times New Roman" w:hAnsi="Calibri" w:cs="Calibri"/>
                <w:color w:val="000000"/>
              </w:rPr>
              <w:t>Training</w:t>
            </w:r>
          </w:p>
        </w:tc>
        <w:tc>
          <w:tcPr>
            <w:tcW w:w="0" w:type="auto"/>
            <w:noWrap/>
            <w:vAlign w:val="center"/>
            <w:hideMark/>
          </w:tcPr>
          <w:p w14:paraId="464BA224" w14:textId="77777777" w:rsidR="00A26DD1" w:rsidRPr="00A26DD1" w:rsidRDefault="00A26DD1" w:rsidP="00A26DD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0E2DC66" w14:textId="2051EC4C" w:rsidR="00A26DD1" w:rsidRDefault="00A26DD1" w:rsidP="00A26DD1">
      <w:pPr>
        <w:rPr>
          <w:i/>
          <w:iCs/>
        </w:rPr>
      </w:pPr>
    </w:p>
    <w:p w14:paraId="01E2D171" w14:textId="4FCAA240" w:rsidR="00A26DD1" w:rsidRDefault="00A26DD1" w:rsidP="00A26DD1">
      <w:pPr>
        <w:pStyle w:val="Heading1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2E32D840" wp14:editId="0F6C0733">
            <wp:simplePos x="0" y="0"/>
            <wp:positionH relativeFrom="column">
              <wp:posOffset>-52572</wp:posOffset>
            </wp:positionH>
            <wp:positionV relativeFrom="paragraph">
              <wp:posOffset>791225</wp:posOffset>
            </wp:positionV>
            <wp:extent cx="8229600" cy="4649470"/>
            <wp:effectExtent l="0" t="0" r="0" b="0"/>
            <wp:wrapTight wrapText="bothSides">
              <wp:wrapPolygon edited="0">
                <wp:start x="633" y="177"/>
                <wp:lineTo x="0" y="1062"/>
                <wp:lineTo x="0" y="21476"/>
                <wp:lineTo x="6567" y="21476"/>
                <wp:lineTo x="10133" y="21299"/>
                <wp:lineTo x="10100" y="21063"/>
                <wp:lineTo x="19433" y="21063"/>
                <wp:lineTo x="21133" y="20945"/>
                <wp:lineTo x="21100" y="2478"/>
                <wp:lineTo x="18367" y="2183"/>
                <wp:lineTo x="11600" y="2183"/>
                <wp:lineTo x="16033" y="1888"/>
                <wp:lineTo x="15967" y="1357"/>
                <wp:lineTo x="21300" y="1239"/>
                <wp:lineTo x="21300" y="472"/>
                <wp:lineTo x="5700" y="177"/>
                <wp:lineTo x="633" y="177"/>
              </wp:wrapPolygon>
            </wp:wrapTight>
            <wp:docPr id="15518262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8262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4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Completion of Implementation Research Logic Model (Step 5)</w:t>
      </w:r>
      <w:r>
        <w:br w:type="page"/>
      </w:r>
    </w:p>
    <w:p w14:paraId="733DAE3A" w14:textId="77777777" w:rsidR="00A26DD1" w:rsidRDefault="00A26DD1" w:rsidP="00A26DD1">
      <w:pPr>
        <w:rPr>
          <w:i/>
          <w:iCs/>
        </w:rPr>
      </w:pPr>
    </w:p>
    <w:p w14:paraId="08B43949" w14:textId="36E46A2A" w:rsidR="00A26DD1" w:rsidRDefault="00A26DD1" w:rsidP="00A26DD1">
      <w:pPr>
        <w:pStyle w:val="Heading1"/>
      </w:pPr>
      <w:r>
        <w:t>Completion of tailored implementation blueprint (Step 7)</w:t>
      </w:r>
    </w:p>
    <w:p w14:paraId="220E6D33" w14:textId="77777777" w:rsidR="00A26DD1" w:rsidRDefault="00A26DD1" w:rsidP="00A26DD1">
      <w:pPr>
        <w:rPr>
          <w:i/>
          <w:iCs/>
        </w:rPr>
      </w:pPr>
    </w:p>
    <w:tbl>
      <w:tblPr>
        <w:tblStyle w:val="TableGrid"/>
        <w:tblW w:w="12145" w:type="dxa"/>
        <w:tblLook w:val="04A0" w:firstRow="1" w:lastRow="0" w:firstColumn="1" w:lastColumn="0" w:noHBand="0" w:noVBand="1"/>
      </w:tblPr>
      <w:tblGrid>
        <w:gridCol w:w="1849"/>
        <w:gridCol w:w="1374"/>
        <w:gridCol w:w="1521"/>
        <w:gridCol w:w="1432"/>
        <w:gridCol w:w="1524"/>
        <w:gridCol w:w="1077"/>
        <w:gridCol w:w="1599"/>
        <w:gridCol w:w="1769"/>
      </w:tblGrid>
      <w:tr w:rsidR="00A26DD1" w:rsidRPr="00B91772" w14:paraId="3A4018E3" w14:textId="77777777" w:rsidTr="00A26DD1">
        <w:trPr>
          <w:trHeight w:val="512"/>
          <w:tblHeader/>
        </w:trPr>
        <w:tc>
          <w:tcPr>
            <w:tcW w:w="1849" w:type="dxa"/>
            <w:shd w:val="clear" w:color="auto" w:fill="E8E8E8" w:themeFill="background2"/>
            <w:vAlign w:val="center"/>
          </w:tcPr>
          <w:p w14:paraId="212CA42C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Implementation Strategies</w:t>
            </w:r>
          </w:p>
        </w:tc>
        <w:tc>
          <w:tcPr>
            <w:tcW w:w="1374" w:type="dxa"/>
            <w:shd w:val="clear" w:color="auto" w:fill="E8E8E8" w:themeFill="background2"/>
            <w:vAlign w:val="center"/>
          </w:tcPr>
          <w:p w14:paraId="48A2F304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Actor</w:t>
            </w:r>
          </w:p>
        </w:tc>
        <w:tc>
          <w:tcPr>
            <w:tcW w:w="1521" w:type="dxa"/>
            <w:shd w:val="clear" w:color="auto" w:fill="E8E8E8" w:themeFill="background2"/>
            <w:vAlign w:val="center"/>
          </w:tcPr>
          <w:p w14:paraId="2E51C1C9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Action</w:t>
            </w:r>
          </w:p>
        </w:tc>
        <w:tc>
          <w:tcPr>
            <w:tcW w:w="1432" w:type="dxa"/>
            <w:shd w:val="clear" w:color="auto" w:fill="E8E8E8" w:themeFill="background2"/>
            <w:vAlign w:val="center"/>
          </w:tcPr>
          <w:p w14:paraId="118413FD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Action Target</w:t>
            </w:r>
          </w:p>
        </w:tc>
        <w:tc>
          <w:tcPr>
            <w:tcW w:w="1524" w:type="dxa"/>
            <w:shd w:val="clear" w:color="auto" w:fill="E8E8E8" w:themeFill="background2"/>
            <w:vAlign w:val="center"/>
          </w:tcPr>
          <w:p w14:paraId="12FF8DD4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Temporality</w:t>
            </w:r>
          </w:p>
        </w:tc>
        <w:tc>
          <w:tcPr>
            <w:tcW w:w="1077" w:type="dxa"/>
            <w:shd w:val="clear" w:color="auto" w:fill="E8E8E8" w:themeFill="background2"/>
            <w:vAlign w:val="center"/>
          </w:tcPr>
          <w:p w14:paraId="70F0CB57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Dose</w:t>
            </w:r>
          </w:p>
        </w:tc>
        <w:tc>
          <w:tcPr>
            <w:tcW w:w="1599" w:type="dxa"/>
            <w:shd w:val="clear" w:color="auto" w:fill="FF7E79"/>
            <w:vAlign w:val="center"/>
          </w:tcPr>
          <w:p w14:paraId="60B5B3D4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Implementation outcome affected</w:t>
            </w:r>
          </w:p>
        </w:tc>
        <w:tc>
          <w:tcPr>
            <w:tcW w:w="1769" w:type="dxa"/>
            <w:shd w:val="clear" w:color="auto" w:fill="FF7E79"/>
            <w:vAlign w:val="center"/>
          </w:tcPr>
          <w:p w14:paraId="35C0A328" w14:textId="77777777" w:rsidR="00A26DD1" w:rsidRPr="00B91772" w:rsidRDefault="00A26DD1" w:rsidP="000933E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1772">
              <w:rPr>
                <w:rFonts w:cstheme="minorHAnsi"/>
                <w:sz w:val="20"/>
                <w:szCs w:val="20"/>
              </w:rPr>
              <w:t>Justification</w:t>
            </w:r>
            <w:r>
              <w:rPr>
                <w:rFonts w:cstheme="minorHAnsi"/>
                <w:sz w:val="20"/>
                <w:szCs w:val="20"/>
              </w:rPr>
              <w:t xml:space="preserve"> (APEASE Criteria)</w:t>
            </w:r>
          </w:p>
        </w:tc>
      </w:tr>
      <w:tr w:rsidR="00A26DD1" w:rsidRPr="00B91772" w14:paraId="49E5AE70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480790C2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6549499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47988A35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41FAEC1E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52412512" w14:textId="77777777" w:rsidR="00A26DD1" w:rsidRPr="00BD0FDF" w:rsidDel="00B96D43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8380C24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09368A70" w14:textId="77777777" w:rsidR="00A26DD1" w:rsidRPr="00317B14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0C699780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032D1698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0B61ED96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46E44060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3D867526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6A48F736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0C40CC9B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CF5FEB2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7438C8D4" w14:textId="77777777" w:rsidR="00A26DD1" w:rsidRPr="00B91772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417D68DF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3BC9FD24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73C8880D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6F185BD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14879D39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31A75904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C0EC8F7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E4095C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6EBDE7D9" w14:textId="77777777" w:rsidR="00A26DD1" w:rsidRPr="00317B14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06746EC4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62ACE06C" w14:textId="77777777" w:rsidTr="00A26DD1">
        <w:trPr>
          <w:trHeight w:val="591"/>
        </w:trPr>
        <w:tc>
          <w:tcPr>
            <w:tcW w:w="1849" w:type="dxa"/>
            <w:vAlign w:val="center"/>
          </w:tcPr>
          <w:p w14:paraId="4F0120C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7954205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2B6917C6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79C1D7ED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1C858680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985A97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27C28F86" w14:textId="77777777" w:rsidR="00A26DD1" w:rsidRPr="00B91772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E08CCF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677C7D3C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1D2A794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017AB3A5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5B4A6C2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5124CCC5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0BD07F6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8B36F99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76CD25BB" w14:textId="77777777" w:rsidR="00A26DD1" w:rsidRPr="00B91772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372D7F6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5259D63C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2DDD4E33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1E0DC77B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11AA821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554C8B7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48FEE8F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0BFCDF9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694DA431" w14:textId="77777777" w:rsidR="00A26DD1" w:rsidRPr="00317B14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62A0EABA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4DD82124" w14:textId="77777777" w:rsidTr="00A26DD1">
        <w:trPr>
          <w:trHeight w:val="591"/>
        </w:trPr>
        <w:tc>
          <w:tcPr>
            <w:tcW w:w="1849" w:type="dxa"/>
            <w:vAlign w:val="center"/>
          </w:tcPr>
          <w:p w14:paraId="5B7C8E84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54744C2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0C9B153F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348ABC86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96F21B8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76D5CCC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498DC67D" w14:textId="77777777" w:rsidR="00A26DD1" w:rsidRPr="00B91772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5F049515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A26DD1" w:rsidRPr="00B91772" w14:paraId="0635E275" w14:textId="77777777" w:rsidTr="00A26DD1">
        <w:trPr>
          <w:trHeight w:val="608"/>
        </w:trPr>
        <w:tc>
          <w:tcPr>
            <w:tcW w:w="1849" w:type="dxa"/>
            <w:vAlign w:val="center"/>
          </w:tcPr>
          <w:p w14:paraId="777C4C19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76805C1B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vAlign w:val="center"/>
          </w:tcPr>
          <w:p w14:paraId="355A6FC5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697EAB0F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B755E2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0A8DF3F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9" w:type="dxa"/>
            <w:vAlign w:val="center"/>
          </w:tcPr>
          <w:p w14:paraId="098943C4" w14:textId="77777777" w:rsidR="00A26DD1" w:rsidRPr="00B91772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</w:tcPr>
          <w:p w14:paraId="71F95B71" w14:textId="77777777" w:rsidR="00A26DD1" w:rsidRPr="00BD0FDF" w:rsidRDefault="00A26DD1" w:rsidP="000933EE">
            <w:pPr>
              <w:ind w:left="360"/>
              <w:rPr>
                <w:rFonts w:cstheme="minorHAnsi"/>
                <w:sz w:val="20"/>
                <w:szCs w:val="20"/>
              </w:rPr>
            </w:pPr>
          </w:p>
        </w:tc>
      </w:tr>
    </w:tbl>
    <w:p w14:paraId="30895FCA" w14:textId="77777777" w:rsidR="00A26DD1" w:rsidRPr="00A26DD1" w:rsidRDefault="00A26DD1" w:rsidP="00A26DD1">
      <w:pPr>
        <w:rPr>
          <w:i/>
          <w:iCs/>
        </w:rPr>
      </w:pPr>
    </w:p>
    <w:sectPr w:rsidR="00A26DD1" w:rsidRPr="00A26DD1" w:rsidSect="00A26DD1"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F2C80" w14:textId="77777777" w:rsidR="00FE29D8" w:rsidRDefault="00FE29D8" w:rsidP="00A26DD1">
      <w:r>
        <w:separator/>
      </w:r>
    </w:p>
  </w:endnote>
  <w:endnote w:type="continuationSeparator" w:id="0">
    <w:p w14:paraId="16EF8437" w14:textId="77777777" w:rsidR="00FE29D8" w:rsidRDefault="00FE29D8" w:rsidP="00A26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5157614"/>
      <w:docPartObj>
        <w:docPartGallery w:val="Page Numbers (Bottom of Page)"/>
        <w:docPartUnique/>
      </w:docPartObj>
    </w:sdtPr>
    <w:sdtContent>
      <w:p w14:paraId="26A64176" w14:textId="77777777" w:rsidR="00A26DD1" w:rsidRDefault="00A26DD1" w:rsidP="00E37E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32A252E" w14:textId="77777777" w:rsidR="00A26DD1" w:rsidRDefault="00A26DD1" w:rsidP="00B335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14753353"/>
      <w:docPartObj>
        <w:docPartGallery w:val="Page Numbers (Bottom of Page)"/>
        <w:docPartUnique/>
      </w:docPartObj>
    </w:sdtPr>
    <w:sdtContent>
      <w:p w14:paraId="66E0E3C0" w14:textId="77777777" w:rsidR="00A26DD1" w:rsidRDefault="00A26DD1" w:rsidP="00E37E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8E2EB7" w14:textId="77777777" w:rsidR="00A26DD1" w:rsidRDefault="00A26DD1" w:rsidP="00B335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FAC62" w14:textId="77777777" w:rsidR="00FE29D8" w:rsidRDefault="00FE29D8" w:rsidP="00A26DD1">
      <w:r>
        <w:separator/>
      </w:r>
    </w:p>
  </w:footnote>
  <w:footnote w:type="continuationSeparator" w:id="0">
    <w:p w14:paraId="67C29C03" w14:textId="77777777" w:rsidR="00FE29D8" w:rsidRDefault="00FE29D8" w:rsidP="00A26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BBAAC" w14:textId="4E346CF9" w:rsidR="00A26DD1" w:rsidRDefault="00A26DD1">
    <w:pPr>
      <w:pStyle w:val="Header"/>
    </w:pPr>
    <w:r w:rsidRPr="00906483">
      <w:t>Rapid, Pragmatic Implementation Mapping for Pre-implementation in Multisite Implementation Trials</w:t>
    </w:r>
  </w:p>
  <w:p w14:paraId="7D42BABF" w14:textId="59BB02CB" w:rsidR="00A26DD1" w:rsidRDefault="00A26DD1">
    <w:pPr>
      <w:pStyle w:val="Head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36519"/>
    <w:multiLevelType w:val="hybridMultilevel"/>
    <w:tmpl w:val="698ED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B4F4B"/>
    <w:multiLevelType w:val="multilevel"/>
    <w:tmpl w:val="DEE0D0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3161307">
    <w:abstractNumId w:val="0"/>
  </w:num>
  <w:num w:numId="2" w16cid:durableId="8608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DD1"/>
    <w:rsid w:val="00410248"/>
    <w:rsid w:val="00A26DD1"/>
    <w:rsid w:val="00BD6ABF"/>
    <w:rsid w:val="00C0301D"/>
    <w:rsid w:val="00E501C8"/>
    <w:rsid w:val="00FE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A3F4"/>
  <w15:chartTrackingRefBased/>
  <w15:docId w15:val="{79C7DFD9-D21F-9F49-AB70-0966F4DA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DD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D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D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D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D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D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D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D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D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D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D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D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D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D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D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D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D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D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6D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DD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6D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DD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26DD1"/>
  </w:style>
  <w:style w:type="table" w:styleId="TableGrid">
    <w:name w:val="Table Grid"/>
    <w:basedOn w:val="TableNormal"/>
    <w:uiPriority w:val="39"/>
    <w:rsid w:val="00A26D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5AC6F8-9520-DD4B-8B46-6E1B347CA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1</cp:revision>
  <dcterms:created xsi:type="dcterms:W3CDTF">2025-10-10T13:24:00Z</dcterms:created>
  <dcterms:modified xsi:type="dcterms:W3CDTF">2025-10-10T13:32:00Z</dcterms:modified>
</cp:coreProperties>
</file>